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64FF" w:rsidRPr="00814C61" w:rsidRDefault="00A564FF" w:rsidP="00A564F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able </w:t>
      </w:r>
      <w:r w:rsidR="009224FD">
        <w:rPr>
          <w:rFonts w:ascii="Times New Roman" w:hAnsi="Times New Roman" w:cs="Times New Roman"/>
          <w:szCs w:val="21"/>
        </w:rPr>
        <w:t>S1</w:t>
      </w:r>
      <w:r>
        <w:rPr>
          <w:rFonts w:ascii="Times New Roman" w:hAnsi="Times New Roman" w:cs="Times New Roman" w:hint="eastAsia"/>
          <w:szCs w:val="21"/>
        </w:rPr>
        <w:t>.</w:t>
      </w:r>
      <w:r w:rsidRPr="00814C61">
        <w:rPr>
          <w:rFonts w:ascii="Times New Roman" w:hAnsi="Times New Roman" w:cs="Times New Roman"/>
          <w:szCs w:val="21"/>
        </w:rPr>
        <w:t xml:space="preserve"> Primer sequences</w:t>
      </w:r>
      <w:r>
        <w:rPr>
          <w:rFonts w:ascii="Times New Roman" w:hAnsi="Times New Roman" w:cs="Times New Roman"/>
          <w:szCs w:val="21"/>
        </w:rPr>
        <w:t xml:space="preserve"> used in this study</w:t>
      </w:r>
    </w:p>
    <w:tbl>
      <w:tblPr>
        <w:tblW w:w="872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18"/>
        <w:gridCol w:w="425"/>
        <w:gridCol w:w="4395"/>
        <w:gridCol w:w="2487"/>
      </w:tblGrid>
      <w:tr w:rsidR="00A564FF" w:rsidRPr="005D65A1" w:rsidTr="00A564FF">
        <w:trPr>
          <w:trHeight w:val="340"/>
          <w:tblHeader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4FF" w:rsidRPr="00814C61" w:rsidRDefault="00A564FF" w:rsidP="00A564FF">
            <w:pPr>
              <w:ind w:rightChars="-51" w:right="-107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4C6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4FF" w:rsidRPr="00814C61" w:rsidRDefault="00A564FF" w:rsidP="00A564F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4C6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Sequence </w:t>
            </w:r>
            <w:r w:rsidRPr="00814C61">
              <w:rPr>
                <w:rFonts w:ascii="Times New Roman" w:hAnsi="Times New Roman" w:cs="Times New Roman"/>
                <w:color w:val="000000" w:themeColor="text1"/>
                <w:szCs w:val="21"/>
              </w:rPr>
              <w:t>(5′-3′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64FF" w:rsidRPr="00814C61" w:rsidRDefault="00A564FF" w:rsidP="00A564F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14C6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escription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Pr="005D65A1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-F</w:t>
            </w:r>
          </w:p>
        </w:tc>
        <w:tc>
          <w:tcPr>
            <w:tcW w:w="4820" w:type="dxa"/>
            <w:gridSpan w:val="2"/>
            <w:vAlign w:val="center"/>
          </w:tcPr>
          <w:p w:rsidR="00A564FF" w:rsidRPr="005D65A1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B22B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agtggtctctgtccagtcctggcctcgtcggcc</w:t>
            </w:r>
            <w:r w:rsidRPr="00971209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ttctcgactaagttggcag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5D65A1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amplify the NC Frame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Pr="005D65A1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-R</w:t>
            </w:r>
          </w:p>
        </w:tc>
        <w:tc>
          <w:tcPr>
            <w:tcW w:w="4820" w:type="dxa"/>
            <w:gridSpan w:val="2"/>
            <w:vAlign w:val="center"/>
          </w:tcPr>
          <w:p w:rsidR="00A564FF" w:rsidRPr="005D65A1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</w:t>
            </w:r>
            <w:r w:rsidRPr="007B22B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gtctcagcagaccacaagtggccagactggcc</w:t>
            </w:r>
            <w:r w:rsidRPr="00971209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tgtgtataagggagcctga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5D65A1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Pr="005D65A1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ntry-F</w:t>
            </w:r>
          </w:p>
        </w:tc>
        <w:tc>
          <w:tcPr>
            <w:tcW w:w="4820" w:type="dxa"/>
            <w:gridSpan w:val="2"/>
            <w:vAlign w:val="center"/>
          </w:tcPr>
          <w:p w:rsidR="00A564FF" w:rsidRPr="005D65A1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801D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cctcgtcggccagtggtctctgtccagtcctgacatggattctcgactaagttggca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5D65A1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amplify the </w:t>
            </w:r>
            <w:r w:rsidRPr="007534C5">
              <w:rPr>
                <w:rFonts w:ascii="Times New Roman" w:hAnsi="Times New Roman" w:cs="Times New Roman"/>
                <w:szCs w:val="21"/>
              </w:rPr>
              <w:t xml:space="preserve">cloning 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Pr="005D65A1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ntry-R</w:t>
            </w:r>
          </w:p>
        </w:tc>
        <w:tc>
          <w:tcPr>
            <w:tcW w:w="4820" w:type="dxa"/>
            <w:gridSpan w:val="2"/>
            <w:vAlign w:val="center"/>
          </w:tcPr>
          <w:p w:rsidR="00A564FF" w:rsidRPr="005D65A1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71209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cagactggccggtctcagcagaccacaagttcactggctgtgtataagggagcctga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5D65A1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34C5">
              <w:rPr>
                <w:rFonts w:ascii="Times New Roman" w:hAnsi="Times New Roman" w:cs="Times New Roman"/>
                <w:szCs w:val="21"/>
              </w:rPr>
              <w:t>cassette</w:t>
            </w:r>
            <w:r>
              <w:rPr>
                <w:rFonts w:ascii="Times New Roman" w:hAnsi="Times New Roman" w:cs="Times New Roman"/>
                <w:szCs w:val="21"/>
              </w:rPr>
              <w:t xml:space="preserve"> of entry vector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Pr="005D65A1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CF</w:t>
            </w:r>
          </w:p>
        </w:tc>
        <w:tc>
          <w:tcPr>
            <w:tcW w:w="4820" w:type="dxa"/>
            <w:gridSpan w:val="2"/>
            <w:vAlign w:val="center"/>
          </w:tcPr>
          <w:p w:rsidR="00A564FF" w:rsidRPr="005D65A1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2301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cttgtggtctgctgagacctcactgcccgctttccagtc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5D65A1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amplify the </w:t>
            </w:r>
            <w:r w:rsidR="006749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ckbon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f 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CR</w:t>
            </w:r>
          </w:p>
        </w:tc>
        <w:tc>
          <w:tcPr>
            <w:tcW w:w="4820" w:type="dxa"/>
            <w:gridSpan w:val="2"/>
            <w:vAlign w:val="center"/>
          </w:tcPr>
          <w:p w:rsidR="00A564FF" w:rsidRPr="005D65A1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2301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ggactggacagagaccact</w:t>
            </w:r>
            <w:r w:rsidRPr="00551629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gtgaccgtctccgggagct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5D65A1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UC19 f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N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UC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ET28F</w:t>
            </w:r>
          </w:p>
        </w:tc>
        <w:tc>
          <w:tcPr>
            <w:tcW w:w="4820" w:type="dxa"/>
            <w:gridSpan w:val="2"/>
            <w:vAlign w:val="center"/>
          </w:tcPr>
          <w:p w:rsidR="00A564FF" w:rsidRPr="00823011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94C5B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ctggtgccgcgcggcagccagtggtctctgtccagtcct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amplify the NC Frame for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ET28R</w:t>
            </w:r>
          </w:p>
        </w:tc>
        <w:tc>
          <w:tcPr>
            <w:tcW w:w="4820" w:type="dxa"/>
            <w:gridSpan w:val="2"/>
            <w:vAlign w:val="center"/>
          </w:tcPr>
          <w:p w:rsidR="00A564FF" w:rsidRPr="00823011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94C5B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gctcgagtgcggccgcaag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</w:t>
            </w:r>
            <w:r w:rsidRPr="007B22B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gtctcagcagaccacaagt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0C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NC-ET28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mF</w:t>
            </w:r>
            <w:proofErr w:type="spellEnd"/>
          </w:p>
        </w:tc>
        <w:tc>
          <w:tcPr>
            <w:tcW w:w="4820" w:type="dxa"/>
            <w:gridSpan w:val="2"/>
            <w:vAlign w:val="center"/>
          </w:tcPr>
          <w:p w:rsidR="00A564FF" w:rsidRPr="005D65A1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94C5B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aacacgggggactcttgaccagtggtctctgtccagtcct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5D65A1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amplify the NC Frame for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mR</w:t>
            </w:r>
            <w:proofErr w:type="spellEnd"/>
          </w:p>
        </w:tc>
        <w:tc>
          <w:tcPr>
            <w:tcW w:w="4820" w:type="dxa"/>
            <w:gridSpan w:val="2"/>
            <w:vAlign w:val="center"/>
          </w:tcPr>
          <w:p w:rsidR="00A564FF" w:rsidRPr="005D65A1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94C5B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agctggtcaccaattcaca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</w:t>
            </w:r>
            <w:r w:rsidRPr="007B22B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gtctcagcagaccacaagt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5D65A1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0C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NC-Cam1304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CF</w:t>
            </w:r>
            <w:proofErr w:type="spellEnd"/>
          </w:p>
        </w:tc>
        <w:tc>
          <w:tcPr>
            <w:tcW w:w="4820" w:type="dxa"/>
            <w:gridSpan w:val="2"/>
            <w:vAlign w:val="center"/>
          </w:tcPr>
          <w:p w:rsidR="00A564FF" w:rsidRPr="005D65A1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3560F0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aacacgggggactcttgacagtggtctctgtccagtcct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5D65A1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amplify the NC Frame for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CR</w:t>
            </w:r>
            <w:proofErr w:type="spellEnd"/>
          </w:p>
        </w:tc>
        <w:tc>
          <w:tcPr>
            <w:tcW w:w="4820" w:type="dxa"/>
            <w:gridSpan w:val="2"/>
            <w:vAlign w:val="center"/>
          </w:tcPr>
          <w:p w:rsidR="00A564FF" w:rsidRPr="005D65A1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3560F0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ctcgcccttgctcaccatcggtctcagcagaccacaagt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5D65A1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94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NC-SubC</w:t>
            </w:r>
            <w:proofErr w:type="spellEnd"/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FPF</w:t>
            </w:r>
          </w:p>
        </w:tc>
        <w:tc>
          <w:tcPr>
            <w:tcW w:w="4820" w:type="dxa"/>
            <w:gridSpan w:val="2"/>
            <w:vAlign w:val="center"/>
          </w:tcPr>
          <w:p w:rsidR="00A564FF" w:rsidRPr="005D65A1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3560F0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atggtgagcaagggcgaggag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5D65A1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amplify the GFP for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FPR</w:t>
            </w:r>
          </w:p>
        </w:tc>
        <w:tc>
          <w:tcPr>
            <w:tcW w:w="4820" w:type="dxa"/>
            <w:gridSpan w:val="2"/>
            <w:vAlign w:val="center"/>
          </w:tcPr>
          <w:p w:rsidR="00A564FF" w:rsidRPr="005D65A1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C953EB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gaaattcgagctggtcacctcacttgtacagctcgtccatgc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5D65A1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94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NC-SubC</w:t>
            </w:r>
            <w:proofErr w:type="spellEnd"/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FPF</w:t>
            </w:r>
          </w:p>
        </w:tc>
        <w:tc>
          <w:tcPr>
            <w:tcW w:w="4820" w:type="dxa"/>
            <w:gridSpan w:val="2"/>
            <w:vAlign w:val="center"/>
          </w:tcPr>
          <w:p w:rsidR="00A564FF" w:rsidRPr="005D65A1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C953EB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aacacgggggactcttgacatggtgagcaagggcgaggag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5D65A1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amplify the GFP for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FPR</w:t>
            </w:r>
          </w:p>
        </w:tc>
        <w:tc>
          <w:tcPr>
            <w:tcW w:w="4820" w:type="dxa"/>
            <w:gridSpan w:val="2"/>
            <w:vAlign w:val="center"/>
          </w:tcPr>
          <w:p w:rsidR="00A564FF" w:rsidRPr="005D65A1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C953EB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ttgtacagctcgtccatgc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5D65A1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94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NC-Sub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spellEnd"/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NF</w:t>
            </w:r>
            <w:proofErr w:type="spellEnd"/>
          </w:p>
        </w:tc>
        <w:tc>
          <w:tcPr>
            <w:tcW w:w="4820" w:type="dxa"/>
            <w:gridSpan w:val="2"/>
            <w:vAlign w:val="center"/>
          </w:tcPr>
          <w:p w:rsidR="00A564FF" w:rsidRPr="005D65A1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C953EB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catggacgagctgtacaagcagtggtctctgtccagtcct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5D65A1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amplify the NC Frame for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NR</w:t>
            </w:r>
            <w:proofErr w:type="spellEnd"/>
          </w:p>
        </w:tc>
        <w:tc>
          <w:tcPr>
            <w:tcW w:w="4820" w:type="dxa"/>
            <w:gridSpan w:val="2"/>
            <w:vAlign w:val="center"/>
          </w:tcPr>
          <w:p w:rsidR="00A564FF" w:rsidRPr="005D65A1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gaa</w:t>
            </w:r>
            <w:r w:rsidRPr="00C953EB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ttcgagctggtcacctcacggtctcagcagaccacaagt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5D65A1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94C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NC-Sub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spellEnd"/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NAi-NCF</w:t>
            </w:r>
          </w:p>
        </w:tc>
        <w:tc>
          <w:tcPr>
            <w:tcW w:w="4820" w:type="dxa"/>
            <w:gridSpan w:val="2"/>
          </w:tcPr>
          <w:p w:rsidR="00A564FF" w:rsidRPr="00C5327F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aacacgggggactcttgac</w:t>
            </w:r>
            <w:r w:rsidRPr="00C5327F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gtggtctctgtccagtcct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5D65A1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amplify the NC Frame for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NAi-N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4820" w:type="dxa"/>
            <w:gridSpan w:val="2"/>
          </w:tcPr>
          <w:p w:rsidR="00A564FF" w:rsidRPr="00C5327F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ttccttaccaagggctcgt</w:t>
            </w:r>
            <w:r w:rsidRPr="00C5327F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gtctcagcagaccacaagt</w:t>
            </w:r>
            <w:proofErr w:type="spellEnd"/>
            <w:r w:rsidRPr="00C5327F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87" w:type="dxa"/>
            <w:vAlign w:val="center"/>
          </w:tcPr>
          <w:p w:rsidR="00A564FF" w:rsidRPr="005D3178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D3178">
              <w:rPr>
                <w:rFonts w:ascii="Times New Roman" w:hAnsi="Times New Roman" w:cs="Times New Roman"/>
                <w:sz w:val="18"/>
                <w:szCs w:val="18"/>
              </w:rPr>
              <w:t>pNC</w:t>
            </w:r>
            <w:proofErr w:type="spellEnd"/>
            <w:r w:rsidRPr="005D3178">
              <w:rPr>
                <w:rFonts w:ascii="Times New Roman" w:hAnsi="Times New Roman" w:cs="Times New Roman"/>
                <w:sz w:val="18"/>
                <w:szCs w:val="18"/>
              </w:rPr>
              <w:t>-RNAi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tron-F</w:t>
            </w:r>
          </w:p>
        </w:tc>
        <w:tc>
          <w:tcPr>
            <w:tcW w:w="4820" w:type="dxa"/>
            <w:gridSpan w:val="2"/>
          </w:tcPr>
          <w:p w:rsidR="00A564FF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c</w:t>
            </w:r>
            <w:r w:rsidRPr="005D317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cgagcccttggtaaggaaat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5D3178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amplify the PDK intron for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tron-R</w:t>
            </w:r>
          </w:p>
        </w:tc>
        <w:tc>
          <w:tcPr>
            <w:tcW w:w="4820" w:type="dxa"/>
            <w:gridSpan w:val="2"/>
          </w:tcPr>
          <w:p w:rsidR="00A564FF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c</w:t>
            </w:r>
            <w:r w:rsidRPr="005D317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gaccaactgtaatcaatcc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5D3178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D3178">
              <w:rPr>
                <w:rFonts w:ascii="Times New Roman" w:hAnsi="Times New Roman" w:cs="Times New Roman"/>
                <w:sz w:val="18"/>
                <w:szCs w:val="18"/>
              </w:rPr>
              <w:t>pNC</w:t>
            </w:r>
            <w:proofErr w:type="spellEnd"/>
            <w:r w:rsidRPr="005D3178">
              <w:rPr>
                <w:rFonts w:ascii="Times New Roman" w:hAnsi="Times New Roman" w:cs="Times New Roman"/>
                <w:sz w:val="18"/>
                <w:szCs w:val="18"/>
              </w:rPr>
              <w:t>-RNAi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NAi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CF</w:t>
            </w:r>
          </w:p>
        </w:tc>
        <w:tc>
          <w:tcPr>
            <w:tcW w:w="4820" w:type="dxa"/>
            <w:gridSpan w:val="2"/>
          </w:tcPr>
          <w:p w:rsidR="00A564FF" w:rsidRPr="00C5327F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gaaattcgagctggtcacc</w:t>
            </w:r>
            <w:r w:rsidRPr="00C5327F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gtggtctctgtccagtcct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5D3178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amplify the inverted NC 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NAi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4820" w:type="dxa"/>
            <w:gridSpan w:val="2"/>
          </w:tcPr>
          <w:p w:rsidR="00A564FF" w:rsidRPr="00C5327F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ggattgattacagttggtct</w:t>
            </w:r>
            <w:r w:rsidRPr="00C5327F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gtctcagcagaccacaagt</w:t>
            </w:r>
            <w:proofErr w:type="spellEnd"/>
            <w:r w:rsidRPr="00C5327F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87" w:type="dxa"/>
            <w:vAlign w:val="center"/>
          </w:tcPr>
          <w:p w:rsidR="00A564FF" w:rsidRPr="005D3178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ame for</w:t>
            </w:r>
            <w:r w:rsidRPr="005D31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D3178">
              <w:rPr>
                <w:rFonts w:ascii="Times New Roman" w:hAnsi="Times New Roman" w:cs="Times New Roman"/>
                <w:sz w:val="18"/>
                <w:szCs w:val="18"/>
              </w:rPr>
              <w:t>pNC</w:t>
            </w:r>
            <w:proofErr w:type="spellEnd"/>
            <w:r w:rsidRPr="005D3178">
              <w:rPr>
                <w:rFonts w:ascii="Times New Roman" w:hAnsi="Times New Roman" w:cs="Times New Roman"/>
                <w:sz w:val="18"/>
                <w:szCs w:val="18"/>
              </w:rPr>
              <w:t>-RNAi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FP-F</w:t>
            </w:r>
          </w:p>
        </w:tc>
        <w:tc>
          <w:tcPr>
            <w:tcW w:w="4820" w:type="dxa"/>
            <w:gridSpan w:val="2"/>
          </w:tcPr>
          <w:p w:rsidR="00A564FF" w:rsidRPr="00551F66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551F6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cttgtggtctgctgagacccatggtgagcaagggcgagg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5D3178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amplify the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FP for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FP-R</w:t>
            </w:r>
          </w:p>
        </w:tc>
        <w:tc>
          <w:tcPr>
            <w:tcW w:w="4820" w:type="dxa"/>
            <w:gridSpan w:val="2"/>
          </w:tcPr>
          <w:p w:rsidR="00A564FF" w:rsidRPr="00551F66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551F6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ggactggacagagaccactggctatcgttcgtaaatggtg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040C6A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555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NC</w:t>
            </w:r>
            <w:proofErr w:type="spellEnd"/>
            <w:r w:rsidRPr="001555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 </w:t>
            </w:r>
            <w:proofErr w:type="spellStart"/>
            <w:r w:rsidRPr="001555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FC</w:t>
            </w:r>
            <w:proofErr w:type="spellEnd"/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FP-F</w:t>
            </w:r>
          </w:p>
        </w:tc>
        <w:tc>
          <w:tcPr>
            <w:tcW w:w="4820" w:type="dxa"/>
            <w:gridSpan w:val="2"/>
          </w:tcPr>
          <w:p w:rsidR="00A564FF" w:rsidRPr="00551F66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551F6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gacctggatgtttccagtggggcagcgtgcagctcgccg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5D3178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amplify the CYFP for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FP-R</w:t>
            </w:r>
          </w:p>
        </w:tc>
        <w:tc>
          <w:tcPr>
            <w:tcW w:w="4820" w:type="dxa"/>
            <w:gridSpan w:val="2"/>
          </w:tcPr>
          <w:p w:rsidR="00A564FF" w:rsidRPr="00CB0560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CB0560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cgcatggtcgagccaactct</w:t>
            </w:r>
            <w:proofErr w:type="spellEnd"/>
            <w:r w:rsidRPr="00CB0560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0560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ctatcgttcgtaaatggtg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040C6A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555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NC</w:t>
            </w:r>
            <w:proofErr w:type="spellEnd"/>
            <w:r w:rsidRPr="001555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 </w:t>
            </w:r>
            <w:proofErr w:type="spellStart"/>
            <w:r w:rsidRPr="001555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FC</w:t>
            </w:r>
            <w:proofErr w:type="spellEnd"/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</w:tcPr>
          <w:p w:rsidR="00A564FF" w:rsidRPr="00CB0560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05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S-F</w:t>
            </w:r>
          </w:p>
        </w:tc>
        <w:tc>
          <w:tcPr>
            <w:tcW w:w="4820" w:type="dxa"/>
            <w:gridSpan w:val="2"/>
          </w:tcPr>
          <w:p w:rsidR="00A564FF" w:rsidRPr="00CB0560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gaggtcgacggtatcgataagctt</w:t>
            </w:r>
            <w:r w:rsidRPr="00CB0560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ttgtaaaacgacggccagt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040C6A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amplify the expression 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</w:tcPr>
          <w:p w:rsidR="00A564FF" w:rsidRPr="00CB0560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B05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r</w:t>
            </w:r>
            <w:proofErr w:type="spellEnd"/>
            <w:r w:rsidRPr="00CB05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820" w:type="dxa"/>
            <w:gridSpan w:val="2"/>
          </w:tcPr>
          <w:p w:rsidR="00A564FF" w:rsidRPr="00CB0560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agtggatcccccgggctgcaggaattc</w:t>
            </w:r>
            <w:r w:rsidRPr="00CB0560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cgtcactggattttggttttag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040C6A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05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ssettes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or </w:t>
            </w:r>
            <w:proofErr w:type="spellStart"/>
            <w:r w:rsidRPr="001555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NC</w:t>
            </w:r>
            <w:proofErr w:type="spellEnd"/>
            <w:r w:rsidRPr="001555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 </w:t>
            </w:r>
            <w:proofErr w:type="spellStart"/>
            <w:r w:rsidRPr="001555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FC</w:t>
            </w:r>
            <w:proofErr w:type="spellEnd"/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Pr="00543A7D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C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4820" w:type="dxa"/>
            <w:gridSpan w:val="2"/>
          </w:tcPr>
          <w:p w:rsidR="00A564FF" w:rsidRPr="00551F66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551F6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agttggctcgaccatgcgtggcctcgtcggccattctc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5D3178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amplify the NC Frame 2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Pr="00543A7D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C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4820" w:type="dxa"/>
            <w:gridSpan w:val="2"/>
          </w:tcPr>
          <w:p w:rsidR="00A564FF" w:rsidRPr="00551F66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551F6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cactggaaacatccaggtctggccagactggccctgtgt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5D3178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</w:t>
            </w:r>
            <w:r w:rsidRPr="005D31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555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NC</w:t>
            </w:r>
            <w:proofErr w:type="spellEnd"/>
            <w:r w:rsidRPr="001555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 </w:t>
            </w:r>
            <w:proofErr w:type="spellStart"/>
            <w:r w:rsidRPr="001555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FC</w:t>
            </w:r>
            <w:proofErr w:type="spellEnd"/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Pr="00543A7D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m-F</w:t>
            </w:r>
          </w:p>
        </w:tc>
        <w:tc>
          <w:tcPr>
            <w:tcW w:w="4820" w:type="dxa"/>
            <w:gridSpan w:val="2"/>
          </w:tcPr>
          <w:p w:rsidR="00A564FF" w:rsidRPr="00267B01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67B0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taaaaccaaaatccagtgacgcttatgggaccgacatatcag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5D3178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amplify </w:t>
            </w:r>
            <w:r w:rsidRPr="007715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loramphenicol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Pr="00543A7D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m-R</w:t>
            </w:r>
          </w:p>
        </w:tc>
        <w:tc>
          <w:tcPr>
            <w:tcW w:w="4820" w:type="dxa"/>
            <w:gridSpan w:val="2"/>
          </w:tcPr>
          <w:p w:rsidR="00A564FF" w:rsidRPr="00267B01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267B0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taaaaccaaaatccagtgacgcccggtaagaggttccaactt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5D3178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15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istant gen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r</w:t>
            </w:r>
            <w:r w:rsidRPr="005D31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555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NC</w:t>
            </w:r>
            <w:proofErr w:type="spellEnd"/>
            <w:r w:rsidRPr="001555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 </w:t>
            </w:r>
            <w:proofErr w:type="spellStart"/>
            <w:r w:rsidRPr="001555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FC</w:t>
            </w:r>
            <w:proofErr w:type="spellEnd"/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Pr="00543A7D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acZ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820" w:type="dxa"/>
            <w:gridSpan w:val="2"/>
          </w:tcPr>
          <w:p w:rsidR="00A564FF" w:rsidRPr="00551F66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551F6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gtggtctctgtccagtcctgcgcaacgcaattaatgtgag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040C6A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For </w:t>
            </w:r>
            <w:r w:rsidRPr="00551F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 cloni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cZ</w:t>
            </w:r>
            <w:proofErr w:type="spellEnd"/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Pr="00543A7D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acZ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4820" w:type="dxa"/>
            <w:gridSpan w:val="2"/>
          </w:tcPr>
          <w:p w:rsidR="00A564FF" w:rsidRPr="00551F66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551F6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gtctcagcagaccacaagtacagcttgtctgtaagcgga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040C6A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Pr="00543A7D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acZ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4820" w:type="dxa"/>
            <w:gridSpan w:val="2"/>
            <w:vAlign w:val="center"/>
          </w:tcPr>
          <w:p w:rsidR="00A564FF" w:rsidRPr="00543A7D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F76BC9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gctcccggagacggtcaca</w:t>
            </w:r>
            <w:r w:rsidRPr="00551F6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cgcaacgcaattaatgtgag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040C6A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or </w:t>
            </w:r>
            <w:proofErr w:type="spellStart"/>
            <w:r w:rsidRPr="00551F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arles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51F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oni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cZ</w:t>
            </w:r>
            <w:proofErr w:type="spellEnd"/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Pr="00543A7D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acZ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-R</w:t>
            </w:r>
          </w:p>
        </w:tc>
        <w:tc>
          <w:tcPr>
            <w:tcW w:w="4820" w:type="dxa"/>
            <w:gridSpan w:val="2"/>
            <w:vAlign w:val="center"/>
          </w:tcPr>
          <w:p w:rsidR="00A564FF" w:rsidRPr="00543A7D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F76BC9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actggaaagcgggcagtga</w:t>
            </w:r>
            <w:r w:rsidRPr="00551F6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gtacagcttgtctgtaagcgga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040C6A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564FF" w:rsidRPr="00F76BC9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Pr="00543A7D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GFP-F</w:t>
            </w:r>
          </w:p>
        </w:tc>
        <w:tc>
          <w:tcPr>
            <w:tcW w:w="4820" w:type="dxa"/>
            <w:gridSpan w:val="2"/>
            <w:vAlign w:val="center"/>
          </w:tcPr>
          <w:p w:rsidR="00A564FF" w:rsidRPr="00543A7D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551F6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gtggtctctgtccagtcctatggtgagcaagggcgaggagct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040C6A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For </w:t>
            </w:r>
            <w:r w:rsidRPr="00551F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 cloni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f GFP to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Pr="00543A7D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FP-R</w:t>
            </w:r>
          </w:p>
        </w:tc>
        <w:tc>
          <w:tcPr>
            <w:tcW w:w="4820" w:type="dxa"/>
            <w:gridSpan w:val="2"/>
            <w:vAlign w:val="center"/>
          </w:tcPr>
          <w:p w:rsidR="00A564FF" w:rsidRPr="00543A7D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551F6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gtctcagcagaccacaagttcacttgtacagctcgtccatgc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040C6A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N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ET and pNC-Cam1304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Pr="00543A7D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FP-SL-F</w:t>
            </w:r>
          </w:p>
        </w:tc>
        <w:tc>
          <w:tcPr>
            <w:tcW w:w="4820" w:type="dxa"/>
            <w:gridSpan w:val="2"/>
          </w:tcPr>
          <w:p w:rsidR="00A564FF" w:rsidRPr="00551F66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551F6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cctggtgccgcgcggcagcatggtgagcaagggcgaggagct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040C6A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arless</w:t>
            </w:r>
            <w:proofErr w:type="spellEnd"/>
            <w:r w:rsidRPr="00551F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loni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f GFP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Pr="00543A7D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FP-SL-R</w:t>
            </w:r>
          </w:p>
        </w:tc>
        <w:tc>
          <w:tcPr>
            <w:tcW w:w="4820" w:type="dxa"/>
            <w:gridSpan w:val="2"/>
          </w:tcPr>
          <w:p w:rsidR="00A564FF" w:rsidRPr="00551F66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551F6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gctcgagtgcggccgcaagtcacttgtacagctcgtccatgc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040C6A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to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N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ET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Pr="00543A7D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ib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FP-F</w:t>
            </w:r>
          </w:p>
        </w:tc>
        <w:tc>
          <w:tcPr>
            <w:tcW w:w="4820" w:type="dxa"/>
            <w:gridSpan w:val="2"/>
            <w:vAlign w:val="center"/>
          </w:tcPr>
          <w:p w:rsidR="00A564FF" w:rsidRPr="005D65A1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94C5B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aacacgggggactcttgac</w:t>
            </w:r>
            <w:r w:rsidRPr="00551F6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tggtgagcaagggcgaggagct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040C6A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For </w:t>
            </w:r>
            <w:r w:rsidRPr="00551F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oni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f GFP into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Pr="00543A7D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ib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FP-R</w:t>
            </w:r>
          </w:p>
        </w:tc>
        <w:tc>
          <w:tcPr>
            <w:tcW w:w="4820" w:type="dxa"/>
            <w:gridSpan w:val="2"/>
            <w:vAlign w:val="center"/>
          </w:tcPr>
          <w:p w:rsidR="00A564FF" w:rsidRPr="005D65A1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94C5B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agctggtcaccaattcaca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</w:t>
            </w:r>
            <w:r w:rsidRPr="00551F6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cacttgtacagctcgtccatgc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040C6A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ambia1304 by Gibson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5S-F</w:t>
            </w:r>
          </w:p>
        </w:tc>
        <w:tc>
          <w:tcPr>
            <w:tcW w:w="4820" w:type="dxa"/>
            <w:gridSpan w:val="2"/>
          </w:tcPr>
          <w:p w:rsidR="00A564FF" w:rsidRPr="00F63C32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gtggtctctgtccagtcct</w:t>
            </w:r>
            <w:r w:rsidRPr="00F63C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atggagtcaaagattcaaatagag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three fragments cloning 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5S-R</w:t>
            </w:r>
          </w:p>
        </w:tc>
        <w:tc>
          <w:tcPr>
            <w:tcW w:w="4820" w:type="dxa"/>
            <w:gridSpan w:val="2"/>
          </w:tcPr>
          <w:p w:rsidR="00A564FF" w:rsidRPr="00F63C32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actggaaacatcaaggtcg</w:t>
            </w:r>
            <w:r w:rsidRPr="00F63C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gtcccccgtgttctctcca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f 35S, GFP an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to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F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FP-F</w:t>
            </w:r>
          </w:p>
        </w:tc>
        <w:tc>
          <w:tcPr>
            <w:tcW w:w="4820" w:type="dxa"/>
            <w:gridSpan w:val="2"/>
          </w:tcPr>
          <w:p w:rsidR="00A564FF" w:rsidRPr="00F63C32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gaccttgatgtttccagtg</w:t>
            </w:r>
            <w:r w:rsidRPr="00F63C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tggtgagcaagggcgaggagct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N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UC and </w:t>
            </w:r>
            <w:proofErr w:type="spellStart"/>
            <w:r w:rsidRPr="00F63C32">
              <w:rPr>
                <w:rFonts w:ascii="Times New Roman" w:hAnsi="Times New Roman" w:cs="Times New Roman"/>
                <w:sz w:val="18"/>
                <w:szCs w:val="18"/>
              </w:rPr>
              <w:t>pNC</w:t>
            </w:r>
            <w:proofErr w:type="spellEnd"/>
            <w:r w:rsidRPr="00F63C32">
              <w:rPr>
                <w:rFonts w:ascii="Times New Roman" w:hAnsi="Times New Roman" w:cs="Times New Roman"/>
                <w:sz w:val="18"/>
                <w:szCs w:val="18"/>
              </w:rPr>
              <w:t>-Green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F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FP-R</w:t>
            </w:r>
          </w:p>
        </w:tc>
        <w:tc>
          <w:tcPr>
            <w:tcW w:w="4820" w:type="dxa"/>
            <w:gridSpan w:val="2"/>
          </w:tcPr>
          <w:p w:rsidR="00A564FF" w:rsidRPr="00F63C32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cgcaaagtcgagccaactc</w:t>
            </w:r>
            <w:r w:rsidRPr="00F63C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cacttgtacagctcgtccatgc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er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820" w:type="dxa"/>
            <w:gridSpan w:val="2"/>
          </w:tcPr>
          <w:p w:rsidR="00A564FF" w:rsidRPr="00F63C32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agttggctcgactttgcgt</w:t>
            </w:r>
            <w:r w:rsidRPr="00F63C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gttcaaacatttggcaataaag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er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820" w:type="dxa"/>
            <w:gridSpan w:val="2"/>
          </w:tcPr>
          <w:p w:rsidR="00A564FF" w:rsidRPr="00F63C32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gtctcagcagaccacaagt</w:t>
            </w:r>
            <w:r w:rsidRPr="00F63C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ccgatctagtaacatagatg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o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4820" w:type="dxa"/>
            <w:gridSpan w:val="2"/>
          </w:tcPr>
          <w:p w:rsidR="00A564FF" w:rsidRPr="00630063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30063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gtggtctctgtccagtcctatggcgagtgaggtagcgat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Default="00A564FF" w:rsidP="00A564F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</w:t>
            </w:r>
            <w:r w:rsidRPr="00551F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 cloni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f 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820" w:type="dxa"/>
            <w:gridSpan w:val="2"/>
          </w:tcPr>
          <w:p w:rsidR="00A564FF" w:rsidRPr="00630063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30063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gtctcagcagaccacaagtcacattgtatcgacttttttgc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apaya </w:t>
            </w:r>
            <w:r w:rsidRPr="00B108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IFiso4E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o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SL-F</w:t>
            </w:r>
          </w:p>
        </w:tc>
        <w:tc>
          <w:tcPr>
            <w:tcW w:w="4820" w:type="dxa"/>
            <w:gridSpan w:val="2"/>
            <w:vAlign w:val="center"/>
          </w:tcPr>
          <w:p w:rsidR="00A564FF" w:rsidRPr="00694C5B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30063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gaacacgggggactcttgaatggcgagtgaggtagcgat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040C6A" w:rsidRDefault="00A564FF" w:rsidP="00A564F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arless</w:t>
            </w:r>
            <w:proofErr w:type="spellEnd"/>
            <w:r w:rsidRPr="00551F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loni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f 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SL-R</w:t>
            </w:r>
          </w:p>
        </w:tc>
        <w:tc>
          <w:tcPr>
            <w:tcW w:w="4820" w:type="dxa"/>
            <w:gridSpan w:val="2"/>
            <w:vAlign w:val="center"/>
          </w:tcPr>
          <w:p w:rsidR="00A564FF" w:rsidRPr="00694C5B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30063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cctcgcccttgctcaccatcacattgtatcgacttttttgc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040C6A" w:rsidRDefault="00A564FF" w:rsidP="00A564F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08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IFiso4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to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NC-SubC</w:t>
            </w:r>
            <w:proofErr w:type="spellEnd"/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o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SL-F</w:t>
            </w:r>
          </w:p>
        </w:tc>
        <w:tc>
          <w:tcPr>
            <w:tcW w:w="4820" w:type="dxa"/>
            <w:gridSpan w:val="2"/>
          </w:tcPr>
          <w:p w:rsidR="00A564FF" w:rsidRPr="00630063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30063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catggacgagctgtacaagatggcgagtgaggtagcgat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040C6A" w:rsidRDefault="00A564FF" w:rsidP="00A564F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arless</w:t>
            </w:r>
            <w:proofErr w:type="spellEnd"/>
            <w:r w:rsidRPr="00551F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loni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f 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SL-R</w:t>
            </w:r>
          </w:p>
        </w:tc>
        <w:tc>
          <w:tcPr>
            <w:tcW w:w="4820" w:type="dxa"/>
            <w:gridSpan w:val="2"/>
          </w:tcPr>
          <w:p w:rsidR="00A564FF" w:rsidRPr="00630063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30063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attcgagctggtcacctcacacattgtatcgacttttttgc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040C6A" w:rsidRDefault="00A564FF" w:rsidP="00A564F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08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IFiso4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to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NC-SubN</w:t>
            </w:r>
            <w:proofErr w:type="spellEnd"/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108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P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820" w:type="dxa"/>
            <w:gridSpan w:val="2"/>
          </w:tcPr>
          <w:p w:rsidR="00A564FF" w:rsidRPr="00630063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30063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gtggtctctgtccagtcctatgggtttctccgcgcgacag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Default="00A564FF" w:rsidP="00A564F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</w:t>
            </w:r>
            <w:r w:rsidRPr="00551F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 cloni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f 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108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P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820" w:type="dxa"/>
            <w:gridSpan w:val="2"/>
          </w:tcPr>
          <w:p w:rsidR="00A564FF" w:rsidRPr="00630063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30063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gtctcagcagaccacaagtttcatggtgaacagattttgtt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108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sv-VPg</w:t>
            </w:r>
            <w:proofErr w:type="spellEnd"/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108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P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SL-F</w:t>
            </w:r>
          </w:p>
        </w:tc>
        <w:tc>
          <w:tcPr>
            <w:tcW w:w="4820" w:type="dxa"/>
            <w:gridSpan w:val="2"/>
          </w:tcPr>
          <w:p w:rsidR="00A564FF" w:rsidRPr="00630063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30063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gaacacgggggactcttgaatgggtttctccgcgcgacag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040C6A" w:rsidRDefault="00A564FF" w:rsidP="00A564F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arless</w:t>
            </w:r>
            <w:proofErr w:type="spellEnd"/>
            <w:r w:rsidRPr="00551F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loni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f 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108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P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SL-R</w:t>
            </w:r>
          </w:p>
        </w:tc>
        <w:tc>
          <w:tcPr>
            <w:tcW w:w="4820" w:type="dxa"/>
            <w:gridSpan w:val="2"/>
          </w:tcPr>
          <w:p w:rsidR="00A564FF" w:rsidRPr="00630063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30063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cctcgcccttgctcaccatttcatggtgaacagattttgtt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040C6A" w:rsidRDefault="00A564FF" w:rsidP="00A564F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108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sv-VP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to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NC-SubC</w:t>
            </w:r>
            <w:proofErr w:type="spellEnd"/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108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P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SL-F</w:t>
            </w:r>
          </w:p>
        </w:tc>
        <w:tc>
          <w:tcPr>
            <w:tcW w:w="4820" w:type="dxa"/>
            <w:gridSpan w:val="2"/>
          </w:tcPr>
          <w:p w:rsidR="00A564FF" w:rsidRPr="00630063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30063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catggacgagctgtacaagatgggtttctccgcgcgacag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040C6A" w:rsidRDefault="00A564FF" w:rsidP="00A564F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arless</w:t>
            </w:r>
            <w:proofErr w:type="spellEnd"/>
            <w:r w:rsidRPr="00551F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loni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f 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108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P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SL-R</w:t>
            </w:r>
          </w:p>
        </w:tc>
        <w:tc>
          <w:tcPr>
            <w:tcW w:w="4820" w:type="dxa"/>
            <w:gridSpan w:val="2"/>
          </w:tcPr>
          <w:p w:rsidR="00A564FF" w:rsidRPr="00630063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30063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attcgagctggtcacctcattcatggtgaacagattttgtt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040C6A" w:rsidRDefault="00A564FF" w:rsidP="00A564F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108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sv-VP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to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NC-SubN</w:t>
            </w:r>
            <w:proofErr w:type="spellEnd"/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NA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FP-F</w:t>
            </w:r>
          </w:p>
        </w:tc>
        <w:tc>
          <w:tcPr>
            <w:tcW w:w="4820" w:type="dxa"/>
            <w:gridSpan w:val="2"/>
          </w:tcPr>
          <w:p w:rsidR="00A564FF" w:rsidRPr="00A17665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A1766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gtggtctctgtccagtccttgaaccgcatcgagctgaag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040C6A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</w:t>
            </w:r>
            <w:r w:rsidRPr="00551F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loni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f a part of 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NA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FP-R</w:t>
            </w:r>
          </w:p>
        </w:tc>
        <w:tc>
          <w:tcPr>
            <w:tcW w:w="4820" w:type="dxa"/>
            <w:gridSpan w:val="2"/>
          </w:tcPr>
          <w:p w:rsidR="00A564FF" w:rsidRPr="00A17665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A1766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gtctcagcagaccacaagtgaccatgtgatcgcgcttct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040C6A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FP into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N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RNAi 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08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P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NC2-F</w:t>
            </w:r>
          </w:p>
        </w:tc>
        <w:tc>
          <w:tcPr>
            <w:tcW w:w="4820" w:type="dxa"/>
            <w:gridSpan w:val="2"/>
          </w:tcPr>
          <w:p w:rsidR="00A564FF" w:rsidRPr="004D102A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agttggctcgaccatgcgt</w:t>
            </w:r>
            <w:r w:rsidRPr="004D102A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tgggtttctccgcgcgacag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040C6A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</w:t>
            </w:r>
            <w:r w:rsidRPr="00551F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loni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f </w:t>
            </w:r>
            <w:proofErr w:type="spellStart"/>
            <w:r w:rsidRPr="00B108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sv-VP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564FF" w:rsidRPr="005D65A1" w:rsidTr="00A564FF">
        <w:trPr>
          <w:trHeight w:val="340"/>
          <w:jc w:val="center"/>
        </w:trPr>
        <w:tc>
          <w:tcPr>
            <w:tcW w:w="1418" w:type="dxa"/>
            <w:vAlign w:val="center"/>
          </w:tcPr>
          <w:p w:rsidR="00A564FF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08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P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NC2-R</w:t>
            </w:r>
          </w:p>
        </w:tc>
        <w:tc>
          <w:tcPr>
            <w:tcW w:w="4820" w:type="dxa"/>
            <w:gridSpan w:val="2"/>
          </w:tcPr>
          <w:p w:rsidR="00A564FF" w:rsidRPr="004D102A" w:rsidRDefault="00A564FF" w:rsidP="00A564FF">
            <w:pPr>
              <w:widowControl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actggaaacatccaggtct</w:t>
            </w:r>
            <w:r w:rsidRPr="004D102A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tcatggtgaacagattttgtt</w:t>
            </w:r>
            <w:proofErr w:type="spellEnd"/>
          </w:p>
        </w:tc>
        <w:tc>
          <w:tcPr>
            <w:tcW w:w="2487" w:type="dxa"/>
            <w:vAlign w:val="center"/>
          </w:tcPr>
          <w:p w:rsidR="00A564FF" w:rsidRPr="00040C6A" w:rsidRDefault="00A564FF" w:rsidP="00A56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to NC2 of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NC-BiF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</w:tbl>
    <w:p w:rsidR="00A564FF" w:rsidRPr="00CC0034" w:rsidRDefault="00A564FF" w:rsidP="00A564FF"/>
    <w:sectPr w:rsidR="00A564FF" w:rsidRPr="00CC003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6F5C" w:rsidRDefault="00896F5C" w:rsidP="00D12C24">
      <w:r>
        <w:separator/>
      </w:r>
    </w:p>
  </w:endnote>
  <w:endnote w:type="continuationSeparator" w:id="0">
    <w:p w:rsidR="00896F5C" w:rsidRDefault="00896F5C" w:rsidP="00D12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77907384"/>
      <w:docPartObj>
        <w:docPartGallery w:val="Page Numbers (Bottom of Page)"/>
        <w:docPartUnique/>
      </w:docPartObj>
    </w:sdtPr>
    <w:sdtEndPr/>
    <w:sdtContent>
      <w:p w:rsidR="00A564FF" w:rsidRDefault="00A564F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24FD" w:rsidRPr="009224FD">
          <w:rPr>
            <w:noProof/>
            <w:lang w:val="zh-CN"/>
          </w:rPr>
          <w:t>2</w:t>
        </w:r>
        <w:r>
          <w:fldChar w:fldCharType="end"/>
        </w:r>
      </w:p>
    </w:sdtContent>
  </w:sdt>
  <w:p w:rsidR="00A564FF" w:rsidRDefault="00A564FF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6F5C" w:rsidRDefault="00896F5C" w:rsidP="00D12C24">
      <w:r>
        <w:separator/>
      </w:r>
    </w:p>
  </w:footnote>
  <w:footnote w:type="continuationSeparator" w:id="0">
    <w:p w:rsidR="00896F5C" w:rsidRDefault="00896F5C" w:rsidP="00D12C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DA01E9"/>
    <w:multiLevelType w:val="hybridMultilevel"/>
    <w:tmpl w:val="C78AA5B4"/>
    <w:lvl w:ilvl="0" w:tplc="0409000F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7735666"/>
    <w:multiLevelType w:val="hybridMultilevel"/>
    <w:tmpl w:val="36DC26B4"/>
    <w:lvl w:ilvl="0" w:tplc="0F103A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1F83494"/>
    <w:multiLevelType w:val="hybridMultilevel"/>
    <w:tmpl w:val="EF24BDAA"/>
    <w:lvl w:ilvl="0" w:tplc="ECF8A93C">
      <w:start w:val="1"/>
      <w:numFmt w:val="decimal"/>
      <w:lvlText w:val="(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D1464C9"/>
    <w:multiLevelType w:val="hybridMultilevel"/>
    <w:tmpl w:val="0DEED034"/>
    <w:lvl w:ilvl="0" w:tplc="ECF8A93C">
      <w:start w:val="1"/>
      <w:numFmt w:val="decimal"/>
      <w:lvlText w:val="(%1)"/>
      <w:lvlJc w:val="left"/>
      <w:pPr>
        <w:ind w:left="360" w:hanging="360"/>
      </w:pPr>
      <w:rPr>
        <w:rFonts w:hint="eastAsia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9D6"/>
    <w:rsid w:val="000437DA"/>
    <w:rsid w:val="000B51F9"/>
    <w:rsid w:val="0011416C"/>
    <w:rsid w:val="00123F9C"/>
    <w:rsid w:val="001300A5"/>
    <w:rsid w:val="001537B9"/>
    <w:rsid w:val="0016235C"/>
    <w:rsid w:val="00223B2C"/>
    <w:rsid w:val="002420DB"/>
    <w:rsid w:val="002771FB"/>
    <w:rsid w:val="002800E8"/>
    <w:rsid w:val="003159D6"/>
    <w:rsid w:val="003872AD"/>
    <w:rsid w:val="00396926"/>
    <w:rsid w:val="003A1F15"/>
    <w:rsid w:val="003B13F0"/>
    <w:rsid w:val="003D238C"/>
    <w:rsid w:val="003E1CE1"/>
    <w:rsid w:val="003F188B"/>
    <w:rsid w:val="004262BD"/>
    <w:rsid w:val="00441340"/>
    <w:rsid w:val="004557F0"/>
    <w:rsid w:val="004D309D"/>
    <w:rsid w:val="005023EE"/>
    <w:rsid w:val="00531610"/>
    <w:rsid w:val="00546CB4"/>
    <w:rsid w:val="00551970"/>
    <w:rsid w:val="00570BB2"/>
    <w:rsid w:val="00572478"/>
    <w:rsid w:val="0058011C"/>
    <w:rsid w:val="005A5F71"/>
    <w:rsid w:val="005E3E33"/>
    <w:rsid w:val="005F6CCE"/>
    <w:rsid w:val="0066165E"/>
    <w:rsid w:val="00662AF1"/>
    <w:rsid w:val="00674970"/>
    <w:rsid w:val="00697C19"/>
    <w:rsid w:val="006A473E"/>
    <w:rsid w:val="006B6F31"/>
    <w:rsid w:val="006D7EDB"/>
    <w:rsid w:val="006F0056"/>
    <w:rsid w:val="00752E8C"/>
    <w:rsid w:val="00763644"/>
    <w:rsid w:val="00834537"/>
    <w:rsid w:val="00846C0D"/>
    <w:rsid w:val="00896F5C"/>
    <w:rsid w:val="009224FD"/>
    <w:rsid w:val="009272A8"/>
    <w:rsid w:val="009442FB"/>
    <w:rsid w:val="00A564FF"/>
    <w:rsid w:val="00A87B3B"/>
    <w:rsid w:val="00AC11BA"/>
    <w:rsid w:val="00B16632"/>
    <w:rsid w:val="00B26308"/>
    <w:rsid w:val="00BB3B0E"/>
    <w:rsid w:val="00C13EF0"/>
    <w:rsid w:val="00C144A1"/>
    <w:rsid w:val="00C77F55"/>
    <w:rsid w:val="00CB3E35"/>
    <w:rsid w:val="00CE75AB"/>
    <w:rsid w:val="00CF293E"/>
    <w:rsid w:val="00D12C24"/>
    <w:rsid w:val="00D62C77"/>
    <w:rsid w:val="00D63DC6"/>
    <w:rsid w:val="00D82084"/>
    <w:rsid w:val="00D91CC8"/>
    <w:rsid w:val="00DD5EB9"/>
    <w:rsid w:val="00DF0A16"/>
    <w:rsid w:val="00E14C8C"/>
    <w:rsid w:val="00E47AC4"/>
    <w:rsid w:val="00E52955"/>
    <w:rsid w:val="00E57B6D"/>
    <w:rsid w:val="00E83DC3"/>
    <w:rsid w:val="00EA7BAA"/>
    <w:rsid w:val="00ED6D12"/>
    <w:rsid w:val="00F016D2"/>
    <w:rsid w:val="00F12E6E"/>
    <w:rsid w:val="00F51435"/>
    <w:rsid w:val="00F54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7741DA1-D6C1-4BFF-B8B7-ABEBA1DB7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9442F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159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763644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D12C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12C24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12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12C24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9442FB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9442FB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9442FB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10">
    <w:name w:val="toc 1"/>
    <w:basedOn w:val="a"/>
    <w:next w:val="a"/>
    <w:autoRedefine/>
    <w:uiPriority w:val="39"/>
    <w:unhideWhenUsed/>
    <w:rsid w:val="00EA7BAA"/>
    <w:pPr>
      <w:widowControl/>
      <w:tabs>
        <w:tab w:val="right" w:leader="dot" w:pos="8296"/>
      </w:tabs>
      <w:spacing w:beforeLines="50" w:before="156" w:after="100" w:line="259" w:lineRule="auto"/>
      <w:jc w:val="left"/>
    </w:pPr>
    <w:rPr>
      <w:rFonts w:cs="Times New Roman"/>
      <w:kern w:val="0"/>
      <w:sz w:val="22"/>
    </w:rPr>
  </w:style>
  <w:style w:type="character" w:styleId="a7">
    <w:name w:val="Hyperlink"/>
    <w:basedOn w:val="a0"/>
    <w:uiPriority w:val="99"/>
    <w:unhideWhenUsed/>
    <w:rsid w:val="009442F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88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3</Words>
  <Characters>4122</Characters>
  <Application>Microsoft Office Word</Application>
  <DocSecurity>0</DocSecurity>
  <Lines>34</Lines>
  <Paragraphs>9</Paragraphs>
  <ScaleCrop>false</ScaleCrop>
  <Company/>
  <LinksUpToDate>false</LinksUpToDate>
  <CharactersWithSpaces>4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 Yan</dc:creator>
  <cp:keywords/>
  <dc:description/>
  <cp:lastModifiedBy>Pu Yan</cp:lastModifiedBy>
  <cp:revision>4</cp:revision>
  <dcterms:created xsi:type="dcterms:W3CDTF">2019-04-04T08:15:00Z</dcterms:created>
  <dcterms:modified xsi:type="dcterms:W3CDTF">2019-04-04T08:16:00Z</dcterms:modified>
</cp:coreProperties>
</file>